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BB3D48" w14:textId="7CF60F3E" w:rsidR="00DB4559" w:rsidRPr="0029133C" w:rsidRDefault="00DB4559" w:rsidP="00F846F3">
      <w:pPr>
        <w:jc w:val="both"/>
        <w:outlineLvl w:val="0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9133C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2. Change</w:t>
      </w:r>
      <w:r w:rsidR="001104CC">
        <w:rPr>
          <w:rFonts w:ascii="Times New Roman" w:hAnsi="Times New Roman" w:cs="Times New Roman"/>
          <w:b/>
          <w:bCs/>
          <w:sz w:val="22"/>
          <w:szCs w:val="22"/>
          <w:lang w:val="en-US"/>
        </w:rPr>
        <w:t>s in mRNA gene expression in NuL</w:t>
      </w:r>
      <w:r w:rsidRPr="0029133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i-1 cells at 24 hours of both </w:t>
      </w:r>
      <w:r w:rsidR="00FF1411" w:rsidRPr="0029133C">
        <w:rPr>
          <w:rFonts w:ascii="Times New Roman" w:hAnsi="Times New Roman" w:cs="Times New Roman"/>
          <w:b/>
          <w:bCs/>
          <w:sz w:val="22"/>
          <w:szCs w:val="22"/>
          <w:lang w:val="en-US"/>
        </w:rPr>
        <w:t>WCH-</w:t>
      </w:r>
      <w:r w:rsidRPr="0029133C">
        <w:rPr>
          <w:rFonts w:ascii="Times New Roman" w:hAnsi="Times New Roman" w:cs="Times New Roman"/>
          <w:b/>
          <w:bCs/>
          <w:sz w:val="22"/>
          <w:szCs w:val="22"/>
          <w:lang w:val="en-US"/>
        </w:rPr>
        <w:t>SK2</w:t>
      </w:r>
      <w:r w:rsidRPr="0029133C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US"/>
        </w:rPr>
        <w:t xml:space="preserve">WT </w:t>
      </w:r>
      <w:r w:rsidRPr="0029133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nd </w:t>
      </w:r>
      <w:r w:rsidR="00FF1411" w:rsidRPr="0029133C">
        <w:rPr>
          <w:rFonts w:ascii="Times New Roman" w:hAnsi="Times New Roman" w:cs="Times New Roman"/>
          <w:b/>
          <w:bCs/>
          <w:sz w:val="22"/>
          <w:szCs w:val="22"/>
          <w:lang w:val="en-US"/>
        </w:rPr>
        <w:t>WCH-</w:t>
      </w:r>
      <w:r w:rsidRPr="0029133C">
        <w:rPr>
          <w:rFonts w:ascii="Times New Roman" w:hAnsi="Times New Roman" w:cs="Times New Roman"/>
          <w:b/>
          <w:bCs/>
          <w:sz w:val="22"/>
          <w:szCs w:val="22"/>
          <w:lang w:val="en-US"/>
        </w:rPr>
        <w:t>SK2</w:t>
      </w:r>
      <w:r w:rsidRPr="0029133C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US"/>
        </w:rPr>
        <w:t>SCV</w:t>
      </w:r>
      <w:r w:rsidRPr="0029133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intracellular infection.</w:t>
      </w:r>
    </w:p>
    <w:tbl>
      <w:tblPr>
        <w:tblpPr w:leftFromText="180" w:rightFromText="180" w:vertAnchor="text" w:tblpX="-10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084"/>
        <w:gridCol w:w="3278"/>
        <w:gridCol w:w="1066"/>
        <w:gridCol w:w="1041"/>
        <w:gridCol w:w="979"/>
        <w:gridCol w:w="3278"/>
        <w:gridCol w:w="1066"/>
        <w:gridCol w:w="1041"/>
        <w:gridCol w:w="979"/>
      </w:tblGrid>
      <w:tr w:rsidR="00F846F3" w:rsidRPr="0029133C" w14:paraId="11679DDB" w14:textId="77777777" w:rsidTr="00D34E5C">
        <w:trPr>
          <w:trHeight w:val="300"/>
        </w:trPr>
        <w:tc>
          <w:tcPr>
            <w:tcW w:w="108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E2ABEAF" w14:textId="77777777" w:rsidR="00DB4559" w:rsidRPr="0029133C" w:rsidRDefault="00DB4559" w:rsidP="00DD20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1D03" w14:textId="6A6DBE4C" w:rsidR="00DB4559" w:rsidRPr="0029133C" w:rsidRDefault="00FF1411" w:rsidP="00DD2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CH-</w:t>
            </w:r>
            <w:r w:rsidR="00DB4559"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K2</w:t>
            </w:r>
            <w:r w:rsidR="00DB4559"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WT</w:t>
            </w:r>
          </w:p>
        </w:tc>
        <w:tc>
          <w:tcPr>
            <w:tcW w:w="6364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C2FA" w14:textId="0F2A6099" w:rsidR="00DB4559" w:rsidRPr="0029133C" w:rsidRDefault="00FF1411" w:rsidP="00DD20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CH-</w:t>
            </w:r>
            <w:r w:rsidR="00DB4559"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K2</w:t>
            </w:r>
            <w:r w:rsidR="00DB4559"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SCV</w:t>
            </w:r>
          </w:p>
        </w:tc>
      </w:tr>
      <w:tr w:rsidR="00F846F3" w:rsidRPr="0029133C" w14:paraId="16F9EB7C" w14:textId="77777777" w:rsidTr="00D34E5C">
        <w:trPr>
          <w:trHeight w:val="283"/>
        </w:trPr>
        <w:tc>
          <w:tcPr>
            <w:tcW w:w="1084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F1F9467" w14:textId="77777777" w:rsidR="00DB4559" w:rsidRPr="0029133C" w:rsidRDefault="00DB4559" w:rsidP="00DD20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7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98D15F4" w14:textId="77777777" w:rsidR="00DB4559" w:rsidRPr="0029133C" w:rsidRDefault="00DB4559" w:rsidP="00DD20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ative Expression Fold Change*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48FDFA7" w14:textId="77777777" w:rsidR="00DB4559" w:rsidRPr="0029133C" w:rsidRDefault="00DB4559" w:rsidP="00DD20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er CI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E83AB03" w14:textId="77777777" w:rsidR="00DB4559" w:rsidRPr="0029133C" w:rsidRDefault="00DB4559" w:rsidP="00DD20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per CI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C446569" w14:textId="77777777" w:rsidR="00DB4559" w:rsidRPr="0029133C" w:rsidRDefault="00DB4559" w:rsidP="00DD20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326C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value^</w:t>
            </w:r>
          </w:p>
        </w:tc>
        <w:tc>
          <w:tcPr>
            <w:tcW w:w="327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F34663" w14:textId="77777777" w:rsidR="00DB4559" w:rsidRPr="0029133C" w:rsidRDefault="00DB4559" w:rsidP="00DD20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ative Expression Fold Change*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DE00440" w14:textId="77777777" w:rsidR="00DB4559" w:rsidRPr="0029133C" w:rsidRDefault="00DB4559" w:rsidP="00DD20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er CI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10059B" w14:textId="77777777" w:rsidR="00DB4559" w:rsidRPr="0029133C" w:rsidRDefault="00DB4559" w:rsidP="00DD20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per CI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3FCE6" w14:textId="77777777" w:rsidR="00DB4559" w:rsidRPr="0029133C" w:rsidRDefault="00DB4559" w:rsidP="00DD204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326C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value^</w:t>
            </w:r>
          </w:p>
        </w:tc>
      </w:tr>
      <w:tr w:rsidR="00F846F3" w:rsidRPr="0029133C" w14:paraId="6A3FA59E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CBA50E" w14:textId="77777777" w:rsidR="00DB4559" w:rsidRPr="00A67DED" w:rsidRDefault="00DB4559" w:rsidP="00DD2041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B87B59E" w14:textId="77777777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4F5CB2" w14:textId="77777777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A3DA87" w14:textId="77777777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08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0339EB" w14:textId="3D3BB288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C25F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2D1D425" w14:textId="77777777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C47F4F" w14:textId="77777777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54DACE" w14:textId="77777777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FA43" w14:textId="57FD0186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C25F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846F3" w:rsidRPr="0029133C" w14:paraId="1C599477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96034D" w14:textId="77777777" w:rsidR="00DB4559" w:rsidRPr="00A67DED" w:rsidRDefault="00DB4559" w:rsidP="00DD2041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CSF2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7099377" w14:textId="77777777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B04AF" w14:textId="77777777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9FA037" w14:textId="77777777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1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2345F" w14:textId="4BCCF448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 w:rsidR="00C25F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6300AEA" w14:textId="77777777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1F63C8" w14:textId="77777777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4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43F960" w14:textId="77777777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AC51" w14:textId="53056A96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C25F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F846F3" w:rsidRPr="0029133C" w14:paraId="1DA0C8F6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A1686E" w14:textId="77777777" w:rsidR="00DB4559" w:rsidRPr="00A67DED" w:rsidRDefault="00DB4559" w:rsidP="00DD2041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CSF3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2301D93" w14:textId="77777777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B7389" w14:textId="77777777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BC0E28" w14:textId="77777777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8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7807FF" w14:textId="60DCF063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9D797F4" w14:textId="77777777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D4F12" w14:textId="77777777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F40CE" w14:textId="77777777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DB74" w14:textId="1149CB41" w:rsidR="00DB4559" w:rsidRPr="0029133C" w:rsidRDefault="00DB4559" w:rsidP="00DD204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</w:tr>
      <w:tr w:rsidR="003C6C14" w:rsidRPr="0029133C" w14:paraId="5AFB9C16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EA19F3F" w14:textId="664328C5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CXCL8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</w:tcPr>
          <w:p w14:paraId="6966E125" w14:textId="398006E0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D82E32" w14:textId="7F949C22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710144" w14:textId="0336BF9D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4A6406" w14:textId="75EDCB05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34EBF73F" w14:textId="48BF4974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B790726" w14:textId="6D71D5E2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141FC9" w14:textId="43272AC6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439D7" w14:textId="5D35E901" w:rsidR="003C6C14" w:rsidRPr="0029133C" w:rsidRDefault="00D34E5C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3C6C14" w:rsidRPr="0029133C" w14:paraId="35897DF7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9EAE9C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FN1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29D78FB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6F4A6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54585F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CF2D13" w14:textId="3498DA5A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200EF58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EADAB5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D5467F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2976" w14:textId="4EE5140E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</w:tr>
      <w:tr w:rsidR="003C6C14" w:rsidRPr="0029133C" w14:paraId="7A790A06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4A3459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ICAM1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5C70FE7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9D507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2E4BA7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1924E6" w14:textId="4C9CCA08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2A98697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9D0C39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9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EAB77B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BC2F" w14:textId="07B6E332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</w:tr>
      <w:tr w:rsidR="003C6C14" w:rsidRPr="0029133C" w14:paraId="7B05B316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8275CE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D7D31" w:themeFill="accent2"/>
            <w:noWrap/>
            <w:vAlign w:val="bottom"/>
            <w:hideMark/>
          </w:tcPr>
          <w:p w14:paraId="77EE096B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C46CF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652D44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868125" w14:textId="4DA43951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7152116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A32F1E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5381D7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FD2E" w14:textId="639C2DED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C6C14" w:rsidRPr="0029133C" w14:paraId="47D6F7C2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B44A0E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IL6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D7D31" w:themeFill="accent2"/>
            <w:noWrap/>
            <w:vAlign w:val="bottom"/>
            <w:hideMark/>
          </w:tcPr>
          <w:p w14:paraId="3389C6B1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983257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01CBB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4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EB05B4" w14:textId="617C1BC9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946A715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847830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03C60B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7088" w14:textId="2A75AF09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3C6C14" w:rsidRPr="0029133C" w14:paraId="1281D2F4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EBABF7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IL12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D7D31" w:themeFill="accent2"/>
            <w:noWrap/>
            <w:vAlign w:val="bottom"/>
            <w:hideMark/>
          </w:tcPr>
          <w:p w14:paraId="1830D815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DE5DB2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BD34C2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9DA7B4" w14:textId="0B0D9411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5378B33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3CFBC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A53F94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FA45" w14:textId="4E1FC50D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</w:tr>
      <w:tr w:rsidR="003C6C14" w:rsidRPr="0029133C" w14:paraId="6E1D1001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86A2B9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LTB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D1D6301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3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6C085C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8999F3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64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E3C1AA" w14:textId="5159F122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B896E0D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FB3A6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2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ABD9B8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4FC5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3C6C14" w:rsidRPr="0029133C" w14:paraId="71FD2601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FBF597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LTBR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C098C2E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5390F5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CF574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910C93" w14:textId="58DF6B21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99C4E67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789EA8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6B79AE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02B8" w14:textId="32F9339E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</w:tr>
      <w:tr w:rsidR="003C6C14" w:rsidRPr="0029133C" w14:paraId="34F35AA3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A7FA6A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MMP1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23E6656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8C310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902423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73F0F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CCB1551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FD896F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E4C53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06A9" w14:textId="6C905B8D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C6C14" w:rsidRPr="0029133C" w14:paraId="2368F936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E8DF80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ED32BDB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66239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33139A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83CE32" w14:textId="08020A6B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28A0012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319D50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CD9C3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BD33" w14:textId="1BA03AFD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</w:tr>
      <w:tr w:rsidR="003C6C14" w:rsidRPr="0029133C" w14:paraId="71647E9B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2D627D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D7D31" w:themeFill="accent2"/>
            <w:noWrap/>
            <w:vAlign w:val="bottom"/>
            <w:hideMark/>
          </w:tcPr>
          <w:p w14:paraId="21280F08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D57389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BE0923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170A9" w14:textId="45D307F1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2FBE148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FE517C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8E314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58B9" w14:textId="17BE8FC3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3C6C14" w:rsidRPr="0029133C" w14:paraId="6340B364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59F280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MMP10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0B8EB73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2D512D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0003D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661CA5" w14:textId="57268433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D65C2C6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E2827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8754AF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826E" w14:textId="542BFABE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C6C14" w:rsidRPr="0029133C" w14:paraId="4B539BDC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2EDFDD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54F07A3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E4D6B3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D6CBE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117516" w14:textId="1A2BDCDF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3C5B272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B9701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CE82A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7530" w14:textId="62633854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</w:tr>
      <w:tr w:rsidR="003C6C14" w:rsidRPr="0029133C" w14:paraId="023138FA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8F3690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NFKBIA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E2D24E1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EC9B2A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96269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115347" w14:textId="017155C5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EB48B74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56D7FA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A86ECE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BEA2" w14:textId="7DFEB943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</w:tr>
      <w:tr w:rsidR="003C6C14" w:rsidRPr="0029133C" w14:paraId="4B5B6153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63866B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NOD2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628882C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FCCD8A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65DA88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8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D8478" w14:textId="1AA9B5C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C4FF378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C1071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4FB4B0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A485" w14:textId="0EE4AF3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3C6C14" w:rsidRPr="0029133C" w14:paraId="5E2D0CAA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B19348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YCARD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66BFABD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7EE65F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58AFD2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5DAE96" w14:textId="6E66BC93" w:rsidR="003C6C14" w:rsidRPr="0029133C" w:rsidRDefault="00D34E5C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FFF52D0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18B061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369A1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3102" w14:textId="13F8F4F3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</w:tr>
      <w:tr w:rsidR="003C6C14" w:rsidRPr="0029133C" w14:paraId="48F62500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4BC807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RIPK2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3456818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B7395D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05F28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EF481D" w14:textId="19D9CD4B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2AE5E6B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691F91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ECB859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EA6C" w14:textId="435B6D74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</w:tr>
      <w:tr w:rsidR="003C6C14" w:rsidRPr="0029133C" w14:paraId="18AFB763" w14:textId="77777777" w:rsidTr="00C31F02">
        <w:trPr>
          <w:trHeight w:val="342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F63CE7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TGFA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28B43D4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61B04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376429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0A4E76" w14:textId="291D2E8B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A70EF58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9ABAB7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F9DDB7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8A26" w14:textId="62473551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</w:tr>
      <w:tr w:rsidR="003C6C14" w:rsidRPr="0029133C" w14:paraId="3393352F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1B13CD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TGFB1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31D37A36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4422F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6BD360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98DC98" w14:textId="71453DD4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553A171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526F1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3E2E9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EC1F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</w:tr>
      <w:tr w:rsidR="003C6C14" w:rsidRPr="0029133C" w14:paraId="59B7BF04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6C1056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TGFB2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9BB78EE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AF317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C8EC6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E1E78" w14:textId="2FEB6CDE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653A195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AAF9E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FF5BF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86D0" w14:textId="5DA7967B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</w:tr>
      <w:tr w:rsidR="003C6C14" w:rsidRPr="0029133C" w14:paraId="58CBF313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27D40B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TGFB3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07FE90CD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05C40A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E9CFC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1931DC" w14:textId="127F02D3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E9A953E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5C60F1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FFA2F0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C386" w14:textId="56FEE7AB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</w:tr>
      <w:tr w:rsidR="003C6C14" w:rsidRPr="0029133C" w14:paraId="4C7BBD99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39026F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D1F30B1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BE460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94E3D5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F53B9F" w14:textId="646E3A6F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1BFD030D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6ADDB7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C8A713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4578" w14:textId="67CD3CED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</w:tr>
      <w:tr w:rsidR="003C6C14" w:rsidRPr="0029133C" w14:paraId="7C0E18E7" w14:textId="77777777" w:rsidTr="0051566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25687B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TLR2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D7D31" w:themeFill="accent2"/>
            <w:noWrap/>
            <w:vAlign w:val="bottom"/>
            <w:hideMark/>
          </w:tcPr>
          <w:p w14:paraId="3025FE9E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A5B543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79838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075DC1" w14:textId="7180300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D7D31" w:themeFill="accent2"/>
            <w:noWrap/>
            <w:vAlign w:val="bottom"/>
            <w:hideMark/>
          </w:tcPr>
          <w:p w14:paraId="73A4A4E7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57326C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36207E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51A6" w14:textId="142793E6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3C6C14" w:rsidRPr="0029133C" w14:paraId="467568D8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DE60AF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TLR6</w:t>
            </w:r>
          </w:p>
        </w:tc>
        <w:tc>
          <w:tcPr>
            <w:tcW w:w="3278" w:type="dxa"/>
            <w:tcBorders>
              <w:top w:val="nil"/>
              <w:bottom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53002B3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E460CC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624ECC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7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5B609" w14:textId="339C2989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278" w:type="dxa"/>
            <w:tcBorders>
              <w:top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1D54D83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0B770D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E30D1B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A76A" w14:textId="163E8E9F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</w:tr>
      <w:tr w:rsidR="003C6C14" w:rsidRPr="0029133C" w14:paraId="3FBF1D77" w14:textId="77777777" w:rsidTr="00C31F02">
        <w:trPr>
          <w:trHeight w:val="300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106B" w14:textId="77777777" w:rsidR="003C6C14" w:rsidRPr="00A67DED" w:rsidRDefault="003C6C14" w:rsidP="003C6C14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A67DED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TSLP</w:t>
            </w:r>
          </w:p>
        </w:tc>
        <w:tc>
          <w:tcPr>
            <w:tcW w:w="3278" w:type="dxa"/>
            <w:tcBorders>
              <w:top w:val="nil"/>
              <w:bottom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B36AC91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0C66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50BD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3887" w14:textId="0A64F811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278" w:type="dxa"/>
            <w:tcBorders>
              <w:top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C1E7307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A12C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CF5A" w14:textId="77777777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9CA4" w14:textId="0B1EC140" w:rsidR="003C6C14" w:rsidRPr="0029133C" w:rsidRDefault="003C6C14" w:rsidP="003C6C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34E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</w:tr>
    </w:tbl>
    <w:p w14:paraId="21DA2890" w14:textId="2ED09F0C" w:rsidR="00DB4559" w:rsidRPr="0029133C" w:rsidRDefault="00DB4559" w:rsidP="00F846F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5451" w:type="dxa"/>
        <w:tblInd w:w="93" w:type="dxa"/>
        <w:tblLook w:val="04A0" w:firstRow="1" w:lastRow="0" w:firstColumn="1" w:lastColumn="0" w:noHBand="0" w:noVBand="1"/>
      </w:tblPr>
      <w:tblGrid>
        <w:gridCol w:w="2738"/>
        <w:gridCol w:w="2713"/>
      </w:tblGrid>
      <w:tr w:rsidR="00DB4559" w:rsidRPr="0029133C" w14:paraId="5F5F89FA" w14:textId="77777777" w:rsidTr="00C31F02">
        <w:trPr>
          <w:trHeight w:val="300"/>
        </w:trPr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bottom"/>
            <w:hideMark/>
          </w:tcPr>
          <w:p w14:paraId="4952D6FB" w14:textId="77777777" w:rsidR="00DB4559" w:rsidRPr="0029133C" w:rsidRDefault="00DB4559" w:rsidP="00F846F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gnificant up regulation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 w:themeFill="accent6" w:themeFillTint="33"/>
            <w:noWrap/>
            <w:vAlign w:val="bottom"/>
            <w:hideMark/>
          </w:tcPr>
          <w:p w14:paraId="0A0E3DA5" w14:textId="77777777" w:rsidR="00DB4559" w:rsidRPr="0029133C" w:rsidRDefault="00DB4559" w:rsidP="00F846F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13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change in expression</w:t>
            </w:r>
          </w:p>
        </w:tc>
      </w:tr>
    </w:tbl>
    <w:p w14:paraId="191AFC0A" w14:textId="77777777" w:rsidR="00DB4559" w:rsidRPr="0029133C" w:rsidRDefault="00DB4559" w:rsidP="00F846F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9133C">
        <w:rPr>
          <w:rFonts w:ascii="Times New Roman" w:hAnsi="Times New Roman" w:cs="Times New Roman"/>
          <w:sz w:val="22"/>
          <w:szCs w:val="22"/>
          <w:lang w:val="en-US"/>
        </w:rPr>
        <w:t>* Fold change calculated as 2</w:t>
      </w:r>
      <w:r w:rsidRPr="00F04482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-ΔΔCt</w:t>
      </w:r>
      <w:r w:rsidRPr="0029133C">
        <w:rPr>
          <w:rFonts w:ascii="Times New Roman" w:hAnsi="Times New Roman" w:cs="Times New Roman"/>
          <w:sz w:val="22"/>
          <w:szCs w:val="22"/>
          <w:lang w:val="en-US"/>
        </w:rPr>
        <w:t xml:space="preserve"> in reference to respective negative controls</w:t>
      </w:r>
    </w:p>
    <w:p w14:paraId="317A61AC" w14:textId="7B4619A1" w:rsidR="002150AC" w:rsidRPr="0029133C" w:rsidRDefault="00DB4559" w:rsidP="00F846F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9133C">
        <w:rPr>
          <w:rFonts w:ascii="Times New Roman" w:hAnsi="Times New Roman" w:cs="Times New Roman"/>
          <w:sz w:val="22"/>
          <w:szCs w:val="22"/>
          <w:lang w:val="en-US"/>
        </w:rPr>
        <w:t xml:space="preserve">^ </w:t>
      </w:r>
      <w:r w:rsidRPr="0013326C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Pr="0029133C">
        <w:rPr>
          <w:rFonts w:ascii="Times New Roman" w:hAnsi="Times New Roman" w:cs="Times New Roman"/>
          <w:sz w:val="22"/>
          <w:szCs w:val="22"/>
          <w:lang w:val="en-US"/>
        </w:rPr>
        <w:t>-val</w:t>
      </w:r>
      <w:r w:rsidR="00323FF5">
        <w:rPr>
          <w:rFonts w:ascii="Times New Roman" w:hAnsi="Times New Roman" w:cs="Times New Roman"/>
          <w:sz w:val="22"/>
          <w:szCs w:val="22"/>
          <w:lang w:val="en-US"/>
        </w:rPr>
        <w:t xml:space="preserve">ue obtained using independent 2-tailed </w:t>
      </w:r>
      <w:bookmarkStart w:id="0" w:name="_GoBack"/>
      <w:r w:rsidR="00323FF5" w:rsidRPr="00323FF5">
        <w:rPr>
          <w:rFonts w:ascii="Times New Roman" w:hAnsi="Times New Roman" w:cs="Times New Roman"/>
          <w:i/>
          <w:sz w:val="22"/>
          <w:szCs w:val="22"/>
          <w:lang w:val="en-US"/>
        </w:rPr>
        <w:t>t</w:t>
      </w:r>
      <w:bookmarkEnd w:id="0"/>
      <w:r w:rsidR="00323FF5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29133C">
        <w:rPr>
          <w:rFonts w:ascii="Times New Roman" w:hAnsi="Times New Roman" w:cs="Times New Roman"/>
          <w:sz w:val="22"/>
          <w:szCs w:val="22"/>
          <w:lang w:val="en-US"/>
        </w:rPr>
        <w:t>test</w:t>
      </w:r>
      <w:r w:rsidR="001104CC">
        <w:rPr>
          <w:rFonts w:ascii="Times New Roman" w:hAnsi="Times New Roman" w:cs="Times New Roman"/>
          <w:sz w:val="22"/>
          <w:szCs w:val="22"/>
          <w:lang w:val="en-US"/>
        </w:rPr>
        <w:t xml:space="preserve"> with permutation</w:t>
      </w:r>
    </w:p>
    <w:sectPr w:rsidR="002150AC" w:rsidRPr="0029133C" w:rsidSect="00F846F3">
      <w:pgSz w:w="16840" w:h="11900" w:orient="landscape"/>
      <w:pgMar w:top="720" w:right="720" w:bottom="720" w:left="72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559"/>
    <w:rsid w:val="001104CC"/>
    <w:rsid w:val="0013326C"/>
    <w:rsid w:val="00166477"/>
    <w:rsid w:val="002150AC"/>
    <w:rsid w:val="002224DF"/>
    <w:rsid w:val="00225B0E"/>
    <w:rsid w:val="002531DE"/>
    <w:rsid w:val="0029133C"/>
    <w:rsid w:val="00323FF5"/>
    <w:rsid w:val="003B7EB4"/>
    <w:rsid w:val="003C6C14"/>
    <w:rsid w:val="0041167F"/>
    <w:rsid w:val="00515662"/>
    <w:rsid w:val="00530341"/>
    <w:rsid w:val="005E4CAC"/>
    <w:rsid w:val="00680E2C"/>
    <w:rsid w:val="007B44A5"/>
    <w:rsid w:val="008502CD"/>
    <w:rsid w:val="009A6E26"/>
    <w:rsid w:val="00A67DED"/>
    <w:rsid w:val="00C25FF1"/>
    <w:rsid w:val="00C31F02"/>
    <w:rsid w:val="00C47943"/>
    <w:rsid w:val="00C83000"/>
    <w:rsid w:val="00CB7AAB"/>
    <w:rsid w:val="00D058E7"/>
    <w:rsid w:val="00D34E5C"/>
    <w:rsid w:val="00DB4559"/>
    <w:rsid w:val="00DD2041"/>
    <w:rsid w:val="00F04482"/>
    <w:rsid w:val="00F4459D"/>
    <w:rsid w:val="00F846F3"/>
    <w:rsid w:val="00FF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D522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4559"/>
    <w:rPr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ACC9D249-E4CD-4B6F-8643-11BA50B0CD8E}"/>
</file>

<file path=customXml/itemProps2.xml><?xml version="1.0" encoding="utf-8"?>
<ds:datastoreItem xmlns:ds="http://schemas.openxmlformats.org/officeDocument/2006/customXml" ds:itemID="{7F7A3DCC-9835-4378-8AC2-2066A31B7A72}"/>
</file>

<file path=customXml/itemProps3.xml><?xml version="1.0" encoding="utf-8"?>
<ds:datastoreItem xmlns:ds="http://schemas.openxmlformats.org/officeDocument/2006/customXml" ds:itemID="{26FFE044-EC71-4E12-BB50-DBECD3225D2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70</Words>
  <Characters>1539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2. Changes in mRNA gene expression in Nuli-1 cells at 24 hou</vt:lpstr>
    </vt:vector>
  </TitlesOfParts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</dc:creator>
  <cp:keywords/>
  <dc:description/>
  <cp:lastModifiedBy>Judy</cp:lastModifiedBy>
  <cp:revision>14</cp:revision>
  <cp:lastPrinted>2016-08-16T08:24:00Z</cp:lastPrinted>
  <dcterms:created xsi:type="dcterms:W3CDTF">2016-07-28T03:17:00Z</dcterms:created>
  <dcterms:modified xsi:type="dcterms:W3CDTF">2016-12-15T12:06:00Z</dcterms:modified>
</cp:coreProperties>
</file>